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36ABA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2B75F1CD" wp14:editId="66CA0BE7">
            <wp:extent cx="5486400" cy="366077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 Figure 6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214D2" w14:textId="77777777" w:rsidR="00361DFC" w:rsidRPr="008015DA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I Figure 6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Fluorescent images of 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E. </w:t>
      </w:r>
      <w:proofErr w:type="spellStart"/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erogens</w:t>
      </w:r>
      <w:proofErr w:type="spellEnd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ubation in-droplet with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erile deionized water, and 10 µ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g/ml FITC-Ab in 1x RV broth at 37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C.</w:t>
      </w:r>
    </w:p>
    <w:sectPr w:rsidR="00361DFC" w:rsidRPr="008015DA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3D3A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438FAF0-F3FC-4BC1-9A9D-98093746A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